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4A6" w:rsidRPr="0041672F" w:rsidRDefault="00D554A6" w:rsidP="00D554A6">
      <w:pPr>
        <w:spacing w:line="480" w:lineRule="auto"/>
        <w:rPr>
          <w:rFonts w:ascii="Arial" w:hAnsi="Arial" w:cs="Arial"/>
        </w:rPr>
      </w:pPr>
      <w:r w:rsidRPr="0041672F">
        <w:rPr>
          <w:rFonts w:ascii="Arial" w:hAnsi="Arial" w:cs="Arial"/>
        </w:rPr>
        <w:t xml:space="preserve">Online Resource 1 </w:t>
      </w:r>
    </w:p>
    <w:p w:rsidR="00D554A6" w:rsidRPr="0041672F" w:rsidRDefault="00D554A6" w:rsidP="00D554A6">
      <w:pPr>
        <w:spacing w:line="480" w:lineRule="auto"/>
        <w:rPr>
          <w:rFonts w:ascii="Arial" w:hAnsi="Arial" w:cs="Arial"/>
          <w:b/>
        </w:rPr>
      </w:pPr>
      <w:r w:rsidRPr="0041672F">
        <w:rPr>
          <w:rFonts w:ascii="Arial" w:hAnsi="Arial" w:cs="Arial"/>
          <w:b/>
        </w:rPr>
        <w:t xml:space="preserve">Efficacy of select </w:t>
      </w:r>
      <w:proofErr w:type="spellStart"/>
      <w:r w:rsidRPr="0041672F">
        <w:rPr>
          <w:rFonts w:ascii="Arial" w:hAnsi="Arial" w:cs="Arial"/>
          <w:b/>
        </w:rPr>
        <w:t>VEGFR</w:t>
      </w:r>
      <w:proofErr w:type="spellEnd"/>
      <w:r w:rsidRPr="0041672F">
        <w:rPr>
          <w:rFonts w:ascii="Arial" w:hAnsi="Arial" w:cs="Arial"/>
          <w:b/>
        </w:rPr>
        <w:t xml:space="preserve"> </w:t>
      </w:r>
      <w:proofErr w:type="spellStart"/>
      <w:r w:rsidRPr="0041672F">
        <w:rPr>
          <w:rFonts w:ascii="Arial" w:hAnsi="Arial" w:cs="Arial"/>
          <w:b/>
        </w:rPr>
        <w:t>TKIs</w:t>
      </w:r>
      <w:proofErr w:type="spellEnd"/>
      <w:r w:rsidRPr="0041672F">
        <w:rPr>
          <w:rFonts w:ascii="Arial" w:hAnsi="Arial" w:cs="Arial"/>
          <w:b/>
        </w:rPr>
        <w:t xml:space="preserve"> from Phase II trials in patients with advanced thyroid cancer</w:t>
      </w:r>
    </w:p>
    <w:tbl>
      <w:tblPr>
        <w:tblW w:w="135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70"/>
        <w:gridCol w:w="3600"/>
        <w:gridCol w:w="2790"/>
        <w:gridCol w:w="2610"/>
        <w:gridCol w:w="2520"/>
      </w:tblGrid>
      <w:tr w:rsidR="00D554A6" w:rsidRPr="00086DF9" w:rsidTr="00E16C28">
        <w:trPr>
          <w:trHeight w:val="476"/>
          <w:tblHeader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4A6" w:rsidRPr="0041672F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41672F">
              <w:rPr>
                <w:rFonts w:ascii="Arial" w:hAnsi="Arial" w:cs="Arial"/>
                <w:b/>
              </w:rPr>
              <w:t>VEGFR</w:t>
            </w:r>
            <w:proofErr w:type="spellEnd"/>
            <w:r w:rsidRPr="0041672F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1672F">
              <w:rPr>
                <w:rFonts w:ascii="Arial" w:hAnsi="Arial" w:cs="Arial"/>
                <w:b/>
              </w:rPr>
              <w:t>TKI</w:t>
            </w:r>
            <w:proofErr w:type="spellEnd"/>
            <w:r w:rsidRPr="0041672F">
              <w:rPr>
                <w:rFonts w:ascii="Arial" w:hAnsi="Arial" w:cs="Arial"/>
                <w:b/>
              </w:rPr>
              <w:t xml:space="preserve"> Author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54A6" w:rsidRPr="0041672F" w:rsidRDefault="00D554A6" w:rsidP="00E16C2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1672F">
              <w:rPr>
                <w:rFonts w:ascii="Arial" w:hAnsi="Arial" w:cs="Arial"/>
                <w:b/>
              </w:rPr>
              <w:t>Key disease characteristics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554A6" w:rsidRPr="0041672F" w:rsidRDefault="00D554A6" w:rsidP="00E16C2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1672F">
              <w:rPr>
                <w:rFonts w:ascii="Arial" w:hAnsi="Arial" w:cs="Arial"/>
                <w:b/>
              </w:rPr>
              <w:t>Thyroid Cancer</w:t>
            </w:r>
          </w:p>
          <w:p w:rsidR="00D554A6" w:rsidRPr="0041672F" w:rsidRDefault="00D554A6" w:rsidP="00E16C2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1672F">
              <w:rPr>
                <w:rFonts w:ascii="Arial" w:hAnsi="Arial" w:cs="Arial"/>
                <w:b/>
              </w:rPr>
              <w:t>Histology, subtype (</w:t>
            </w:r>
            <w:r w:rsidRPr="0041672F">
              <w:rPr>
                <w:rFonts w:ascii="Arial" w:hAnsi="Arial" w:cs="Arial"/>
                <w:b/>
                <w:i/>
              </w:rPr>
              <w:t>n</w:t>
            </w:r>
            <w:r w:rsidRPr="0041672F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554A6" w:rsidRPr="0041672F" w:rsidRDefault="00D554A6" w:rsidP="00E16C2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1672F">
              <w:rPr>
                <w:rFonts w:ascii="Arial" w:hAnsi="Arial" w:cs="Arial"/>
                <w:b/>
              </w:rPr>
              <w:t xml:space="preserve">ORR, </w:t>
            </w:r>
            <w:r w:rsidRPr="0041672F">
              <w:rPr>
                <w:rFonts w:ascii="Arial" w:hAnsi="Arial" w:cs="Arial"/>
                <w:b/>
                <w:i/>
              </w:rPr>
              <w:t xml:space="preserve">n </w:t>
            </w:r>
            <w:r w:rsidRPr="0041672F">
              <w:rPr>
                <w:rFonts w:ascii="Arial" w:hAnsi="Arial" w:cs="Arial"/>
                <w:b/>
              </w:rPr>
              <w:t>(%)</w:t>
            </w:r>
            <w:r w:rsidRPr="0041672F">
              <w:rPr>
                <w:rFonts w:ascii="Arial" w:hAnsi="Arial" w:cs="Arial"/>
                <w:b/>
                <w:i/>
              </w:rPr>
              <w:t xml:space="preserve"> </w:t>
            </w:r>
            <w:r w:rsidRPr="0041672F">
              <w:rPr>
                <w:rFonts w:ascii="Arial" w:hAnsi="Arial" w:cs="Arial"/>
                <w:b/>
              </w:rPr>
              <w:t>[95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41672F">
              <w:rPr>
                <w:rFonts w:ascii="Arial" w:hAnsi="Arial" w:cs="Arial"/>
                <w:b/>
              </w:rPr>
              <w:t>% CI]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554A6" w:rsidRPr="0041672F" w:rsidRDefault="00D554A6" w:rsidP="00E16C2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1672F">
              <w:rPr>
                <w:rFonts w:ascii="Arial" w:hAnsi="Arial" w:cs="Arial"/>
                <w:b/>
              </w:rPr>
              <w:t xml:space="preserve">Median </w:t>
            </w:r>
            <w:proofErr w:type="spellStart"/>
            <w:r w:rsidRPr="0041672F">
              <w:rPr>
                <w:rFonts w:ascii="Arial" w:hAnsi="Arial" w:cs="Arial"/>
                <w:b/>
              </w:rPr>
              <w:t>PFS</w:t>
            </w:r>
            <w:proofErr w:type="spellEnd"/>
            <w:r w:rsidRPr="0041672F">
              <w:rPr>
                <w:rFonts w:ascii="Arial" w:hAnsi="Arial" w:cs="Arial"/>
                <w:b/>
              </w:rPr>
              <w:t>, mo (95</w:t>
            </w:r>
            <w:r>
              <w:rPr>
                <w:rFonts w:ascii="Arial" w:hAnsi="Arial" w:cs="Arial"/>
                <w:b/>
              </w:rPr>
              <w:t> </w:t>
            </w:r>
            <w:r w:rsidRPr="0041672F">
              <w:rPr>
                <w:rFonts w:ascii="Arial" w:hAnsi="Arial" w:cs="Arial"/>
                <w:b/>
              </w:rPr>
              <w:t>% CI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D554A6" w:rsidRPr="00086DF9" w:rsidTr="00E16C28">
        <w:trPr>
          <w:trHeight w:val="386"/>
        </w:trPr>
        <w:tc>
          <w:tcPr>
            <w:tcW w:w="13590" w:type="dxa"/>
            <w:gridSpan w:val="5"/>
            <w:tcBorders>
              <w:left w:val="nil"/>
              <w:bottom w:val="nil"/>
              <w:right w:val="nil"/>
            </w:tcBorders>
          </w:tcPr>
          <w:p w:rsidR="00D554A6" w:rsidRPr="0041672F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41672F">
              <w:rPr>
                <w:rFonts w:ascii="Arial" w:hAnsi="Arial" w:cs="Arial"/>
                <w:b/>
              </w:rPr>
              <w:t>Axitinib</w:t>
            </w:r>
            <w:proofErr w:type="spellEnd"/>
            <w:r w:rsidRPr="0041672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D554A6" w:rsidRPr="00086DF9" w:rsidTr="00E16C28">
        <w:trPr>
          <w:trHeight w:val="215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Current study 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Locati</w:t>
            </w:r>
            <w:proofErr w:type="spellEnd"/>
            <w:r>
              <w:rPr>
                <w:rFonts w:ascii="Arial" w:hAnsi="Arial" w:cs="Arial"/>
              </w:rPr>
              <w:t xml:space="preserve"> [15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Refractory or not amenable to </w:t>
            </w:r>
            <w:proofErr w:type="spellStart"/>
            <w:r w:rsidRPr="00086DF9">
              <w:rPr>
                <w:rFonts w:ascii="Arial" w:hAnsi="Arial" w:cs="Arial"/>
              </w:rPr>
              <w:t>RAI</w:t>
            </w:r>
            <w:proofErr w:type="spellEnd"/>
            <w:r w:rsidRPr="00086DF9">
              <w:rPr>
                <w:rFonts w:ascii="Arial" w:hAnsi="Arial" w:cs="Arial"/>
              </w:rPr>
              <w:t xml:space="preserve"> 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>-defined target lesion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No prior </w:t>
            </w:r>
            <w:proofErr w:type="spellStart"/>
            <w:r w:rsidRPr="00086DF9">
              <w:rPr>
                <w:rFonts w:ascii="Arial" w:hAnsi="Arial" w:cs="Arial"/>
              </w:rPr>
              <w:t>VEGFR</w:t>
            </w:r>
            <w:proofErr w:type="spellEnd"/>
            <w:r w:rsidRPr="00086DF9">
              <w:rPr>
                <w:rFonts w:ascii="Arial" w:hAnsi="Arial" w:cs="Arial"/>
              </w:rPr>
              <w:t>-targeted therapy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Refractory or not amenable to </w:t>
            </w:r>
            <w:proofErr w:type="spellStart"/>
            <w:r w:rsidRPr="00086DF9">
              <w:rPr>
                <w:rFonts w:ascii="Arial" w:hAnsi="Arial" w:cs="Arial"/>
              </w:rPr>
              <w:t>RAI</w:t>
            </w:r>
            <w:proofErr w:type="spellEnd"/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>-defined PD within 12 mo and target lesion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No prior </w:t>
            </w:r>
            <w:proofErr w:type="spellStart"/>
            <w:r w:rsidRPr="00086DF9">
              <w:rPr>
                <w:rFonts w:ascii="Arial" w:hAnsi="Arial" w:cs="Arial"/>
              </w:rPr>
              <w:t>VEGFR</w:t>
            </w:r>
            <w:proofErr w:type="spellEnd"/>
            <w:r w:rsidRPr="00086DF9">
              <w:rPr>
                <w:rFonts w:ascii="Arial" w:hAnsi="Arial" w:cs="Arial"/>
              </w:rPr>
              <w:t>-targeted therap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DTC</w:t>
            </w:r>
            <w:proofErr w:type="spellEnd"/>
            <w:r w:rsidRPr="00086DF9">
              <w:rPr>
                <w:rFonts w:ascii="Arial" w:hAnsi="Arial" w:cs="Arial"/>
              </w:rPr>
              <w:t xml:space="preserve"> (45); </w:t>
            </w:r>
            <w:proofErr w:type="spellStart"/>
            <w:r w:rsidRPr="00086DF9">
              <w:rPr>
                <w:rFonts w:ascii="Arial" w:hAnsi="Arial" w:cs="Arial"/>
              </w:rPr>
              <w:t>MTC</w:t>
            </w:r>
            <w:proofErr w:type="spellEnd"/>
            <w:r w:rsidRPr="00086DF9">
              <w:rPr>
                <w:rFonts w:ascii="Arial" w:hAnsi="Arial" w:cs="Arial"/>
              </w:rPr>
              <w:t xml:space="preserve"> (11); anaplastic (2); other (2)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DTC</w:t>
            </w:r>
            <w:proofErr w:type="spellEnd"/>
            <w:r w:rsidRPr="00086DF9">
              <w:rPr>
                <w:rFonts w:ascii="Arial" w:hAnsi="Arial" w:cs="Arial"/>
              </w:rPr>
              <w:t xml:space="preserve"> (46); </w:t>
            </w:r>
            <w:proofErr w:type="spellStart"/>
            <w:r w:rsidRPr="00086DF9">
              <w:rPr>
                <w:rFonts w:ascii="Arial" w:hAnsi="Arial" w:cs="Arial"/>
              </w:rPr>
              <w:t>MTC</w:t>
            </w:r>
            <w:proofErr w:type="spellEnd"/>
            <w:r w:rsidRPr="00086DF9">
              <w:rPr>
                <w:rFonts w:ascii="Arial" w:hAnsi="Arial" w:cs="Arial"/>
              </w:rPr>
              <w:t xml:space="preserve"> (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23 (38) [26–52]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18 (35) [22–49]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15 (10–20)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ins w:id="0" w:author="Author"/>
                <w:rFonts w:ascii="Arial" w:hAnsi="Arial" w:cs="Arial"/>
                <w:vertAlign w:val="superscript"/>
              </w:rPr>
            </w:pPr>
            <w:del w:id="1" w:author="Author">
              <w:r w:rsidRPr="00086DF9">
                <w:rPr>
                  <w:rFonts w:ascii="Arial" w:hAnsi="Arial" w:cs="Arial"/>
                </w:rPr>
                <w:delText>NR</w:delText>
              </w:r>
            </w:del>
            <w:ins w:id="2" w:author="Author">
              <w:r w:rsidRPr="00086DF9">
                <w:rPr>
                  <w:rFonts w:ascii="Arial" w:hAnsi="Arial" w:cs="Arial"/>
                </w:rPr>
                <w:t>1</w:t>
              </w:r>
              <w:r>
                <w:rPr>
                  <w:rFonts w:ascii="Arial" w:hAnsi="Arial" w:cs="Arial"/>
                </w:rPr>
                <w:t>6.1</w:t>
              </w:r>
              <w:r w:rsidRPr="00086DF9">
                <w:rPr>
                  <w:rFonts w:ascii="Arial" w:hAnsi="Arial" w:cs="Arial"/>
                </w:rPr>
                <w:t xml:space="preserve"> (1</w:t>
              </w:r>
              <w:r>
                <w:rPr>
                  <w:rFonts w:ascii="Arial" w:hAnsi="Arial" w:cs="Arial"/>
                </w:rPr>
                <w:t>4.8–21.6</w:t>
              </w:r>
              <w:r w:rsidRPr="00086DF9">
                <w:rPr>
                  <w:rFonts w:ascii="Arial" w:hAnsi="Arial" w:cs="Arial"/>
                </w:rPr>
                <w:t>)</w:t>
              </w:r>
              <w:r w:rsidRPr="00086DF9">
                <w:rPr>
                  <w:rFonts w:ascii="Arial" w:hAnsi="Arial" w:cs="Arial"/>
                  <w:vertAlign w:val="superscript"/>
                </w:rPr>
                <w:t>a</w:t>
              </w:r>
            </w:ins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54A6" w:rsidRPr="00086DF9" w:rsidTr="00E16C28">
        <w:tc>
          <w:tcPr>
            <w:tcW w:w="13590" w:type="dxa"/>
            <w:gridSpan w:val="5"/>
            <w:tcBorders>
              <w:left w:val="nil"/>
              <w:bottom w:val="nil"/>
              <w:right w:val="nil"/>
            </w:tcBorders>
          </w:tcPr>
          <w:p w:rsidR="00D554A6" w:rsidRPr="0041672F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41672F">
              <w:rPr>
                <w:rFonts w:ascii="Arial" w:hAnsi="Arial" w:cs="Arial"/>
                <w:b/>
              </w:rPr>
              <w:t>Lenvatinib</w:t>
            </w:r>
            <w:proofErr w:type="spellEnd"/>
          </w:p>
        </w:tc>
      </w:tr>
      <w:tr w:rsidR="00D554A6" w:rsidRPr="00086DF9" w:rsidTr="00E16C28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r w:rsidRPr="00086DF9">
              <w:rPr>
                <w:rFonts w:ascii="Arial" w:hAnsi="Arial" w:cs="Arial"/>
              </w:rPr>
              <w:lastRenderedPageBreak/>
              <w:t>Schlumberger</w:t>
            </w:r>
            <w:r>
              <w:rPr>
                <w:rFonts w:ascii="Arial" w:hAnsi="Arial" w:cs="Arial"/>
              </w:rPr>
              <w:t xml:space="preserve"> [25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>-defined PD within 12 mo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Prior </w:t>
            </w:r>
            <w:proofErr w:type="spellStart"/>
            <w:r w:rsidRPr="00086DF9">
              <w:rPr>
                <w:rFonts w:ascii="Arial" w:hAnsi="Arial" w:cs="Arial"/>
              </w:rPr>
              <w:t>VEGFR</w:t>
            </w:r>
            <w:proofErr w:type="spellEnd"/>
            <w:r w:rsidRPr="00086DF9">
              <w:rPr>
                <w:rFonts w:ascii="Arial" w:hAnsi="Arial" w:cs="Arial"/>
              </w:rPr>
              <w:t>-targeted therapy allowe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MTC</w:t>
            </w:r>
            <w:proofErr w:type="spellEnd"/>
            <w:r w:rsidRPr="00086DF9">
              <w:rPr>
                <w:rFonts w:ascii="Arial" w:hAnsi="Arial" w:cs="Arial"/>
              </w:rPr>
              <w:t xml:space="preserve"> (5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21 (36) [29–49]</w:t>
            </w:r>
            <w:r w:rsidRPr="00086DF9">
              <w:rPr>
                <w:rFonts w:ascii="Arial" w:hAnsi="Arial" w:cs="Arial"/>
                <w:vertAlign w:val="superscript"/>
              </w:rPr>
              <w:t>b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29 (49) [32–62]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9 (7-NR)</w:t>
            </w:r>
            <w:r w:rsidRPr="00086DF9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554A6" w:rsidRPr="00086DF9" w:rsidTr="00E16C28">
        <w:tc>
          <w:tcPr>
            <w:tcW w:w="13590" w:type="dxa"/>
            <w:gridSpan w:val="5"/>
            <w:tcBorders>
              <w:left w:val="nil"/>
              <w:bottom w:val="nil"/>
              <w:right w:val="nil"/>
            </w:tcBorders>
          </w:tcPr>
          <w:p w:rsidR="00D554A6" w:rsidRPr="0041672F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41672F">
              <w:rPr>
                <w:rFonts w:ascii="Arial" w:hAnsi="Arial" w:cs="Arial"/>
                <w:b/>
              </w:rPr>
              <w:t>Motesanib</w:t>
            </w:r>
            <w:proofErr w:type="spellEnd"/>
          </w:p>
        </w:tc>
      </w:tr>
      <w:tr w:rsidR="00D554A6" w:rsidRPr="00086DF9" w:rsidTr="00E16C28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Schlumberger</w:t>
            </w:r>
            <w:r>
              <w:rPr>
                <w:rFonts w:ascii="Arial" w:hAnsi="Arial" w:cs="Arial"/>
              </w:rPr>
              <w:t xml:space="preserve"> [20]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 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Sherman</w:t>
            </w:r>
            <w:r>
              <w:rPr>
                <w:rFonts w:ascii="Arial" w:hAnsi="Arial" w:cs="Arial"/>
              </w:rPr>
              <w:t xml:space="preserve"> [21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>-defined PD within 6 mo or symptomatic disease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>-defined target lesion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Refractory to </w:t>
            </w:r>
            <w:proofErr w:type="spellStart"/>
            <w:r w:rsidRPr="00086DF9">
              <w:rPr>
                <w:rFonts w:ascii="Arial" w:hAnsi="Arial" w:cs="Arial"/>
              </w:rPr>
              <w:t>RAI</w:t>
            </w:r>
            <w:proofErr w:type="spellEnd"/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>-defined PD within 6 mo and target les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MTC</w:t>
            </w:r>
            <w:proofErr w:type="spellEnd"/>
            <w:r w:rsidRPr="00086DF9">
              <w:rPr>
                <w:rFonts w:ascii="Arial" w:hAnsi="Arial" w:cs="Arial"/>
              </w:rPr>
              <w:t xml:space="preserve"> (91)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DTC</w:t>
            </w:r>
            <w:proofErr w:type="spellEnd"/>
            <w:r w:rsidRPr="00086DF9">
              <w:rPr>
                <w:rFonts w:ascii="Arial" w:hAnsi="Arial" w:cs="Arial"/>
              </w:rPr>
              <w:t xml:space="preserve"> (9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2 (2) [0.3–8]</w:t>
            </w:r>
            <w:r w:rsidRPr="00086DF9">
              <w:rPr>
                <w:rFonts w:ascii="Arial" w:hAnsi="Arial" w:cs="Arial"/>
                <w:vertAlign w:val="superscript"/>
              </w:rPr>
              <w:t>b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13 (14) [8–23]</w:t>
            </w:r>
            <w:r w:rsidRPr="00086DF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11 (10–13)</w:t>
            </w:r>
            <w:r w:rsidRPr="00086DF9">
              <w:rPr>
                <w:rFonts w:ascii="Arial" w:hAnsi="Arial" w:cs="Arial"/>
                <w:vertAlign w:val="superscript"/>
              </w:rPr>
              <w:t>b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9 (7–12)</w:t>
            </w:r>
            <w:r w:rsidRPr="00086DF9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D554A6" w:rsidRPr="00086DF9" w:rsidTr="00E16C28">
        <w:tc>
          <w:tcPr>
            <w:tcW w:w="13590" w:type="dxa"/>
            <w:gridSpan w:val="5"/>
            <w:tcBorders>
              <w:left w:val="nil"/>
              <w:bottom w:val="nil"/>
              <w:right w:val="nil"/>
            </w:tcBorders>
          </w:tcPr>
          <w:p w:rsidR="00D554A6" w:rsidRDefault="00D554A6" w:rsidP="00E16C28">
            <w:pPr>
              <w:spacing w:line="480" w:lineRule="auto"/>
              <w:rPr>
                <w:rFonts w:ascii="Arial" w:hAnsi="Arial" w:cs="Arial"/>
                <w:i/>
              </w:rPr>
            </w:pPr>
          </w:p>
          <w:p w:rsidR="00D554A6" w:rsidRPr="0041672F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41672F">
              <w:rPr>
                <w:rFonts w:ascii="Arial" w:hAnsi="Arial" w:cs="Arial"/>
                <w:b/>
              </w:rPr>
              <w:lastRenderedPageBreak/>
              <w:t>Pazopanib</w:t>
            </w:r>
            <w:proofErr w:type="spellEnd"/>
          </w:p>
        </w:tc>
      </w:tr>
      <w:tr w:rsidR="00D554A6" w:rsidRPr="00086DF9" w:rsidTr="00E16C28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lastRenderedPageBreak/>
              <w:t>Bible</w:t>
            </w:r>
            <w:r>
              <w:rPr>
                <w:rFonts w:ascii="Arial" w:hAnsi="Arial" w:cs="Arial"/>
              </w:rPr>
              <w:t xml:space="preserve"> [19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Refractory to </w:t>
            </w:r>
            <w:proofErr w:type="spellStart"/>
            <w:r w:rsidRPr="00086DF9">
              <w:rPr>
                <w:rFonts w:ascii="Arial" w:hAnsi="Arial" w:cs="Arial"/>
              </w:rPr>
              <w:t>RAI</w:t>
            </w:r>
            <w:proofErr w:type="spellEnd"/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 xml:space="preserve">-defined PD within 6 mo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DTC</w:t>
            </w:r>
            <w:proofErr w:type="spellEnd"/>
            <w:r w:rsidRPr="00086DF9">
              <w:rPr>
                <w:rFonts w:ascii="Arial" w:hAnsi="Arial" w:cs="Arial"/>
              </w:rPr>
              <w:t xml:space="preserve"> (3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18 (49) [35–68]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12 (NR)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554A6" w:rsidRPr="00086DF9" w:rsidTr="00E16C28">
        <w:trPr>
          <w:trHeight w:val="557"/>
        </w:trPr>
        <w:tc>
          <w:tcPr>
            <w:tcW w:w="13590" w:type="dxa"/>
            <w:gridSpan w:val="5"/>
            <w:tcBorders>
              <w:left w:val="nil"/>
              <w:bottom w:val="nil"/>
              <w:right w:val="nil"/>
            </w:tcBorders>
          </w:tcPr>
          <w:p w:rsidR="00D554A6" w:rsidRPr="0041672F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41672F">
              <w:rPr>
                <w:rFonts w:ascii="Arial" w:hAnsi="Arial" w:cs="Arial"/>
                <w:b/>
              </w:rPr>
              <w:t>Sorafenib</w:t>
            </w:r>
            <w:proofErr w:type="spellEnd"/>
          </w:p>
        </w:tc>
      </w:tr>
      <w:tr w:rsidR="00D554A6" w:rsidRPr="00086DF9" w:rsidTr="00E16C28">
        <w:trPr>
          <w:trHeight w:val="98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r w:rsidRPr="00086DF9">
              <w:rPr>
                <w:rFonts w:ascii="Arial" w:hAnsi="Arial" w:cs="Arial"/>
              </w:rPr>
              <w:t>Gupta-Abramson</w:t>
            </w:r>
            <w:r>
              <w:rPr>
                <w:rFonts w:ascii="Arial" w:hAnsi="Arial" w:cs="Arial"/>
              </w:rPr>
              <w:t xml:space="preserve"> [6]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 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Kloos</w:t>
            </w:r>
            <w:proofErr w:type="spellEnd"/>
            <w:r>
              <w:rPr>
                <w:rFonts w:ascii="Arial" w:hAnsi="Arial" w:cs="Arial"/>
              </w:rPr>
              <w:t xml:space="preserve"> [7]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lastRenderedPageBreak/>
              <w:t>Ahmed</w:t>
            </w:r>
            <w:r>
              <w:rPr>
                <w:rFonts w:ascii="Arial" w:hAnsi="Arial" w:cs="Arial"/>
              </w:rPr>
              <w:t xml:space="preserve"> [8]</w:t>
            </w:r>
            <w:r w:rsidRPr="00086DF9">
              <w:rPr>
                <w:rFonts w:ascii="Arial" w:hAnsi="Arial" w:cs="Arial"/>
              </w:rPr>
              <w:t xml:space="preserve"> 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 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Lam </w:t>
            </w:r>
            <w:r>
              <w:rPr>
                <w:rFonts w:ascii="Arial" w:hAnsi="Arial" w:cs="Arial"/>
              </w:rPr>
              <w:t>[9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lastRenderedPageBreak/>
              <w:t xml:space="preserve">Refractory to </w:t>
            </w:r>
            <w:proofErr w:type="spellStart"/>
            <w:r w:rsidRPr="00086DF9">
              <w:rPr>
                <w:rFonts w:ascii="Arial" w:hAnsi="Arial" w:cs="Arial"/>
              </w:rPr>
              <w:t>RAI</w:t>
            </w:r>
            <w:proofErr w:type="spellEnd"/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>-defined PD within 12 mo and measurable disease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1 prior kinase inhibitor allowed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Measurable disease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lastRenderedPageBreak/>
              <w:t xml:space="preserve">PD not suitable for </w:t>
            </w:r>
            <w:proofErr w:type="spellStart"/>
            <w:r w:rsidRPr="00086DF9">
              <w:rPr>
                <w:rFonts w:ascii="Arial" w:hAnsi="Arial" w:cs="Arial"/>
              </w:rPr>
              <w:t>RAI</w:t>
            </w:r>
            <w:proofErr w:type="spellEnd"/>
          </w:p>
          <w:p w:rsidR="00D554A6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>-defined measurable disease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Measurable disea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lastRenderedPageBreak/>
              <w:t>DTC</w:t>
            </w:r>
            <w:proofErr w:type="spellEnd"/>
            <w:r w:rsidRPr="00086DF9">
              <w:rPr>
                <w:rFonts w:ascii="Arial" w:hAnsi="Arial" w:cs="Arial"/>
              </w:rPr>
              <w:t xml:space="preserve"> (27); </w:t>
            </w:r>
            <w:proofErr w:type="spellStart"/>
            <w:r w:rsidRPr="00086DF9">
              <w:rPr>
                <w:rFonts w:ascii="Arial" w:hAnsi="Arial" w:cs="Arial"/>
              </w:rPr>
              <w:t>MTC</w:t>
            </w:r>
            <w:proofErr w:type="spellEnd"/>
            <w:r w:rsidRPr="00086DF9">
              <w:rPr>
                <w:rFonts w:ascii="Arial" w:hAnsi="Arial" w:cs="Arial"/>
              </w:rPr>
              <w:t xml:space="preserve"> (1); Other (2)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PTC</w:t>
            </w:r>
            <w:proofErr w:type="spellEnd"/>
            <w:r w:rsidRPr="00086DF9">
              <w:rPr>
                <w:rFonts w:ascii="Arial" w:hAnsi="Arial" w:cs="Arial"/>
              </w:rPr>
              <w:t xml:space="preserve"> (41)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lastRenderedPageBreak/>
              <w:t>DTC</w:t>
            </w:r>
            <w:proofErr w:type="spellEnd"/>
            <w:r w:rsidRPr="00086DF9">
              <w:rPr>
                <w:rFonts w:ascii="Arial" w:hAnsi="Arial" w:cs="Arial"/>
              </w:rPr>
              <w:t xml:space="preserve"> (19); </w:t>
            </w:r>
            <w:proofErr w:type="spellStart"/>
            <w:r w:rsidRPr="00086DF9">
              <w:rPr>
                <w:rFonts w:ascii="Arial" w:hAnsi="Arial" w:cs="Arial"/>
              </w:rPr>
              <w:t>MTC</w:t>
            </w:r>
            <w:proofErr w:type="spellEnd"/>
            <w:r w:rsidRPr="00086DF9">
              <w:rPr>
                <w:rFonts w:ascii="Arial" w:hAnsi="Arial" w:cs="Arial"/>
              </w:rPr>
              <w:t xml:space="preserve"> (15)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MTC</w:t>
            </w:r>
            <w:proofErr w:type="spellEnd"/>
            <w:r w:rsidRPr="00086DF9">
              <w:rPr>
                <w:rFonts w:ascii="Arial" w:hAnsi="Arial" w:cs="Arial"/>
              </w:rPr>
              <w:t xml:space="preserve"> (1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lastRenderedPageBreak/>
              <w:t>7 (23) [10–42]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6 (15) [6–29]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lastRenderedPageBreak/>
              <w:t>7 (21) [8–40]</w:t>
            </w:r>
            <w:proofErr w:type="spellStart"/>
            <w:r w:rsidRPr="00086DF9">
              <w:rPr>
                <w:rFonts w:ascii="Arial" w:hAnsi="Arial" w:cs="Arial"/>
                <w:vertAlign w:val="superscript"/>
              </w:rPr>
              <w:t>a,c</w:t>
            </w:r>
            <w:proofErr w:type="spellEnd"/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1 (6) [0.2–30]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lastRenderedPageBreak/>
              <w:t>18 (NR)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086DF9">
              <w:rPr>
                <w:rFonts w:ascii="Arial" w:hAnsi="Arial" w:cs="Arial"/>
              </w:rPr>
              <w:t>15 (10–28)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lastRenderedPageBreak/>
              <w:t>NR</w:t>
            </w: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17.9 (NR)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554A6" w:rsidRPr="00086DF9" w:rsidTr="00E16C28">
        <w:tc>
          <w:tcPr>
            <w:tcW w:w="13590" w:type="dxa"/>
            <w:gridSpan w:val="5"/>
            <w:tcBorders>
              <w:left w:val="nil"/>
              <w:bottom w:val="nil"/>
              <w:right w:val="nil"/>
            </w:tcBorders>
          </w:tcPr>
          <w:p w:rsidR="00D554A6" w:rsidRPr="0041672F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41672F">
              <w:rPr>
                <w:rFonts w:ascii="Arial" w:hAnsi="Arial" w:cs="Arial"/>
                <w:b/>
              </w:rPr>
              <w:lastRenderedPageBreak/>
              <w:t>Sunitinib</w:t>
            </w:r>
            <w:proofErr w:type="spellEnd"/>
          </w:p>
        </w:tc>
      </w:tr>
      <w:tr w:rsidR="00D554A6" w:rsidRPr="00086DF9" w:rsidTr="00E16C2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Carr</w:t>
            </w:r>
            <w:r>
              <w:rPr>
                <w:rFonts w:ascii="Arial" w:hAnsi="Arial" w:cs="Arial"/>
              </w:rPr>
              <w:t xml:space="preserve"> [12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Refractory to </w:t>
            </w:r>
            <w:proofErr w:type="spellStart"/>
            <w:r w:rsidRPr="00086DF9">
              <w:rPr>
                <w:rFonts w:ascii="Arial" w:hAnsi="Arial" w:cs="Arial"/>
              </w:rPr>
              <w:t>RAI</w:t>
            </w:r>
            <w:proofErr w:type="spellEnd"/>
            <w:r w:rsidRPr="00086DF9">
              <w:rPr>
                <w:rFonts w:ascii="Arial" w:hAnsi="Arial" w:cs="Arial"/>
              </w:rPr>
              <w:t xml:space="preserve"> 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RECIST</w:t>
            </w:r>
            <w:proofErr w:type="spellEnd"/>
            <w:r w:rsidRPr="00086DF9">
              <w:rPr>
                <w:rFonts w:ascii="Arial" w:hAnsi="Arial" w:cs="Arial"/>
              </w:rPr>
              <w:t>-defined measurable disease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Prior </w:t>
            </w:r>
            <w:proofErr w:type="spellStart"/>
            <w:r w:rsidRPr="00086DF9">
              <w:rPr>
                <w:rFonts w:ascii="Arial" w:hAnsi="Arial" w:cs="Arial"/>
              </w:rPr>
              <w:t>VEGFR</w:t>
            </w:r>
            <w:proofErr w:type="spellEnd"/>
            <w:r w:rsidRPr="00086DF9">
              <w:rPr>
                <w:rFonts w:ascii="Arial" w:hAnsi="Arial" w:cs="Arial"/>
              </w:rPr>
              <w:t>-targeted therapy allowed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DTC</w:t>
            </w:r>
            <w:proofErr w:type="spellEnd"/>
            <w:r w:rsidRPr="00086DF9">
              <w:rPr>
                <w:rFonts w:ascii="Arial" w:hAnsi="Arial" w:cs="Arial"/>
              </w:rPr>
              <w:t xml:space="preserve"> (28); </w:t>
            </w:r>
            <w:proofErr w:type="spellStart"/>
            <w:r w:rsidRPr="00086DF9">
              <w:rPr>
                <w:rFonts w:ascii="Arial" w:hAnsi="Arial" w:cs="Arial"/>
              </w:rPr>
              <w:t>MTC</w:t>
            </w:r>
            <w:proofErr w:type="spellEnd"/>
            <w:r w:rsidRPr="00086DF9">
              <w:rPr>
                <w:rFonts w:ascii="Arial" w:hAnsi="Arial" w:cs="Arial"/>
              </w:rPr>
              <w:t xml:space="preserve"> (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11 (31) [16–47]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13 (9–not reached)</w:t>
            </w:r>
            <w:proofErr w:type="spellStart"/>
            <w:r w:rsidRPr="00086DF9">
              <w:rPr>
                <w:rFonts w:ascii="Arial" w:hAnsi="Arial" w:cs="Arial"/>
                <w:vertAlign w:val="superscript"/>
              </w:rPr>
              <w:t>a,d</w:t>
            </w:r>
            <w:proofErr w:type="spellEnd"/>
          </w:p>
        </w:tc>
      </w:tr>
      <w:tr w:rsidR="00D554A6" w:rsidRPr="00086DF9" w:rsidTr="00E16C28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  <w:b/>
              </w:rPr>
            </w:pPr>
            <w:r w:rsidRPr="00086DF9">
              <w:rPr>
                <w:rFonts w:ascii="Arial" w:hAnsi="Arial" w:cs="Arial"/>
              </w:rPr>
              <w:lastRenderedPageBreak/>
              <w:t xml:space="preserve">Cohen </w:t>
            </w:r>
            <w:r>
              <w:rPr>
                <w:rFonts w:ascii="Arial" w:hAnsi="Arial" w:cs="Arial"/>
              </w:rPr>
              <w:t>[1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Refractory or not amenable to </w:t>
            </w:r>
            <w:proofErr w:type="spellStart"/>
            <w:r w:rsidRPr="00086DF9">
              <w:rPr>
                <w:rFonts w:ascii="Arial" w:hAnsi="Arial" w:cs="Arial"/>
              </w:rPr>
              <w:t>RAI</w:t>
            </w:r>
            <w:proofErr w:type="spellEnd"/>
            <w:r w:rsidRPr="00086DF9">
              <w:rPr>
                <w:rFonts w:ascii="Arial" w:hAnsi="Arial" w:cs="Arial"/>
              </w:rPr>
              <w:t xml:space="preserve"> 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PD within 6 mo</w:t>
            </w:r>
          </w:p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DTC</w:t>
            </w:r>
            <w:proofErr w:type="spellEnd"/>
            <w:r w:rsidRPr="00086DF9">
              <w:rPr>
                <w:rFonts w:ascii="Arial" w:hAnsi="Arial" w:cs="Arial"/>
              </w:rPr>
              <w:t xml:space="preserve"> (3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7 (18) [NR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NR</w:t>
            </w:r>
          </w:p>
        </w:tc>
      </w:tr>
      <w:tr w:rsidR="00D554A6" w:rsidRPr="00086DF9" w:rsidTr="00E16C28">
        <w:trPr>
          <w:trHeight w:val="261"/>
        </w:trPr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 xml:space="preserve">De Souza </w:t>
            </w:r>
            <w:r>
              <w:rPr>
                <w:rFonts w:ascii="Arial" w:hAnsi="Arial" w:cs="Arial"/>
              </w:rPr>
              <w:t>[14]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PD within 6 mo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086DF9">
              <w:rPr>
                <w:rFonts w:ascii="Arial" w:hAnsi="Arial" w:cs="Arial"/>
              </w:rPr>
              <w:t>MTC</w:t>
            </w:r>
            <w:proofErr w:type="spellEnd"/>
            <w:r w:rsidRPr="00086DF9">
              <w:rPr>
                <w:rFonts w:ascii="Arial" w:hAnsi="Arial" w:cs="Arial"/>
              </w:rPr>
              <w:t xml:space="preserve"> (24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8 (33) [16–55]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D554A6" w:rsidRPr="00086DF9" w:rsidRDefault="00D554A6" w:rsidP="00E16C2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86DF9">
              <w:rPr>
                <w:rFonts w:ascii="Arial" w:hAnsi="Arial" w:cs="Arial"/>
              </w:rPr>
              <w:t>11 (0.5–36)</w:t>
            </w:r>
            <w:r w:rsidRPr="00086DF9">
              <w:rPr>
                <w:rFonts w:ascii="Arial" w:hAnsi="Arial" w:cs="Arial"/>
                <w:vertAlign w:val="superscript"/>
              </w:rPr>
              <w:t>a</w:t>
            </w:r>
          </w:p>
        </w:tc>
      </w:tr>
    </w:tbl>
    <w:p w:rsidR="00D554A6" w:rsidRDefault="00D554A6" w:rsidP="00D554A6">
      <w:pPr>
        <w:spacing w:line="480" w:lineRule="auto"/>
        <w:rPr>
          <w:rFonts w:ascii="Arial" w:hAnsi="Arial" w:cs="Arial"/>
          <w:vertAlign w:val="superscript"/>
        </w:rPr>
      </w:pPr>
      <w:r w:rsidRPr="007F7671">
        <w:rPr>
          <w:rFonts w:ascii="Arial" w:hAnsi="Arial" w:cs="Arial"/>
          <w:i/>
        </w:rPr>
        <w:t>CI</w:t>
      </w:r>
      <w:r w:rsidRPr="00086DF9">
        <w:rPr>
          <w:rFonts w:ascii="Arial" w:hAnsi="Arial" w:cs="Arial"/>
        </w:rPr>
        <w:t xml:space="preserve"> confidence interval</w:t>
      </w:r>
      <w:r>
        <w:rPr>
          <w:rFonts w:ascii="Arial" w:hAnsi="Arial" w:cs="Arial"/>
        </w:rPr>
        <w:t>,</w:t>
      </w:r>
      <w:r w:rsidRPr="00086DF9">
        <w:rPr>
          <w:rFonts w:ascii="Arial" w:hAnsi="Arial" w:cs="Arial"/>
        </w:rPr>
        <w:t xml:space="preserve"> </w:t>
      </w:r>
      <w:proofErr w:type="spellStart"/>
      <w:r w:rsidRPr="007F7671">
        <w:rPr>
          <w:rFonts w:ascii="Arial" w:hAnsi="Arial" w:cs="Arial"/>
          <w:i/>
        </w:rPr>
        <w:t>DTC</w:t>
      </w:r>
      <w:proofErr w:type="spellEnd"/>
      <w:r w:rsidRPr="00086DF9">
        <w:rPr>
          <w:rFonts w:ascii="Arial" w:hAnsi="Arial" w:cs="Arial"/>
        </w:rPr>
        <w:t xml:space="preserve"> differentiated thyroid cancer</w:t>
      </w:r>
      <w:r>
        <w:rPr>
          <w:rFonts w:ascii="Arial" w:hAnsi="Arial" w:cs="Arial"/>
        </w:rPr>
        <w:t>,</w:t>
      </w:r>
      <w:r w:rsidRPr="00086DF9">
        <w:rPr>
          <w:rFonts w:ascii="Arial" w:hAnsi="Arial" w:cs="Arial"/>
        </w:rPr>
        <w:t xml:space="preserve"> </w:t>
      </w:r>
      <w:proofErr w:type="spellStart"/>
      <w:r w:rsidRPr="007F7671">
        <w:rPr>
          <w:rFonts w:ascii="Arial" w:hAnsi="Arial" w:cs="Arial"/>
          <w:i/>
        </w:rPr>
        <w:t>MTC</w:t>
      </w:r>
      <w:proofErr w:type="spellEnd"/>
      <w:r w:rsidRPr="00086DF9">
        <w:rPr>
          <w:rFonts w:ascii="Arial" w:hAnsi="Arial" w:cs="Arial"/>
        </w:rPr>
        <w:t xml:space="preserve"> medullary thyroid cancer</w:t>
      </w:r>
      <w:r>
        <w:rPr>
          <w:rFonts w:ascii="Arial" w:hAnsi="Arial" w:cs="Arial"/>
        </w:rPr>
        <w:t>,</w:t>
      </w:r>
      <w:r w:rsidRPr="00086DF9">
        <w:rPr>
          <w:rFonts w:ascii="Arial" w:hAnsi="Arial" w:cs="Arial"/>
        </w:rPr>
        <w:t xml:space="preserve"> </w:t>
      </w:r>
      <w:r w:rsidRPr="007F7671">
        <w:rPr>
          <w:rFonts w:ascii="Arial" w:hAnsi="Arial" w:cs="Arial"/>
          <w:i/>
        </w:rPr>
        <w:t>NR</w:t>
      </w:r>
      <w:r w:rsidRPr="00086DF9">
        <w:rPr>
          <w:rFonts w:ascii="Arial" w:hAnsi="Arial" w:cs="Arial"/>
        </w:rPr>
        <w:t xml:space="preserve"> not reported</w:t>
      </w:r>
      <w:r>
        <w:rPr>
          <w:rFonts w:ascii="Arial" w:hAnsi="Arial" w:cs="Arial"/>
        </w:rPr>
        <w:t>,</w:t>
      </w:r>
      <w:r w:rsidRPr="00086DF9">
        <w:rPr>
          <w:rFonts w:ascii="Arial" w:hAnsi="Arial" w:cs="Arial"/>
        </w:rPr>
        <w:t xml:space="preserve"> </w:t>
      </w:r>
      <w:r w:rsidRPr="007F7671">
        <w:rPr>
          <w:rFonts w:ascii="Arial" w:hAnsi="Arial" w:cs="Arial"/>
          <w:i/>
        </w:rPr>
        <w:t>ORR</w:t>
      </w:r>
      <w:r w:rsidRPr="00086DF9">
        <w:rPr>
          <w:rFonts w:ascii="Arial" w:hAnsi="Arial" w:cs="Arial"/>
        </w:rPr>
        <w:t xml:space="preserve"> objective response rate</w:t>
      </w:r>
      <w:r>
        <w:rPr>
          <w:rFonts w:ascii="Arial" w:hAnsi="Arial" w:cs="Arial"/>
        </w:rPr>
        <w:t>,</w:t>
      </w:r>
      <w:r w:rsidRPr="00086DF9">
        <w:rPr>
          <w:rFonts w:ascii="Arial" w:hAnsi="Arial" w:cs="Arial"/>
        </w:rPr>
        <w:t xml:space="preserve"> </w:t>
      </w:r>
      <w:r w:rsidRPr="007F7671">
        <w:rPr>
          <w:rFonts w:ascii="Arial" w:hAnsi="Arial" w:cs="Arial"/>
          <w:i/>
        </w:rPr>
        <w:t>PD</w:t>
      </w:r>
      <w:r w:rsidRPr="00086DF9">
        <w:rPr>
          <w:rFonts w:ascii="Arial" w:hAnsi="Arial" w:cs="Arial"/>
        </w:rPr>
        <w:t xml:space="preserve"> progressive disease</w:t>
      </w:r>
      <w:r>
        <w:rPr>
          <w:rFonts w:ascii="Arial" w:hAnsi="Arial" w:cs="Arial"/>
        </w:rPr>
        <w:t>,</w:t>
      </w:r>
      <w:r w:rsidRPr="00086DF9">
        <w:rPr>
          <w:rFonts w:ascii="Arial" w:hAnsi="Arial" w:cs="Arial"/>
        </w:rPr>
        <w:t xml:space="preserve"> </w:t>
      </w:r>
      <w:proofErr w:type="spellStart"/>
      <w:r w:rsidRPr="007F7671">
        <w:rPr>
          <w:rFonts w:ascii="Arial" w:hAnsi="Arial" w:cs="Arial"/>
          <w:i/>
        </w:rPr>
        <w:t>PFS</w:t>
      </w:r>
      <w:proofErr w:type="spellEnd"/>
      <w:r w:rsidRPr="00086DF9">
        <w:rPr>
          <w:rFonts w:ascii="Arial" w:hAnsi="Arial" w:cs="Arial"/>
        </w:rPr>
        <w:t xml:space="preserve"> progression-free survival</w:t>
      </w:r>
      <w:r>
        <w:rPr>
          <w:rFonts w:ascii="Arial" w:hAnsi="Arial" w:cs="Arial"/>
        </w:rPr>
        <w:t>,</w:t>
      </w:r>
      <w:r w:rsidRPr="00086DF9">
        <w:rPr>
          <w:rFonts w:ascii="Arial" w:hAnsi="Arial" w:cs="Arial"/>
        </w:rPr>
        <w:t xml:space="preserve"> </w:t>
      </w:r>
      <w:proofErr w:type="spellStart"/>
      <w:r w:rsidRPr="007F7671">
        <w:rPr>
          <w:rFonts w:ascii="Arial" w:hAnsi="Arial" w:cs="Arial"/>
          <w:i/>
        </w:rPr>
        <w:t>PTC</w:t>
      </w:r>
      <w:proofErr w:type="spellEnd"/>
      <w:r w:rsidRPr="00086DF9">
        <w:rPr>
          <w:rFonts w:ascii="Arial" w:hAnsi="Arial" w:cs="Arial"/>
        </w:rPr>
        <w:t xml:space="preserve"> papillary thyroid cancer</w:t>
      </w:r>
      <w:r>
        <w:rPr>
          <w:rFonts w:ascii="Arial" w:hAnsi="Arial" w:cs="Arial"/>
        </w:rPr>
        <w:t>,</w:t>
      </w:r>
      <w:r w:rsidRPr="00F9418E">
        <w:rPr>
          <w:rFonts w:ascii="Arial" w:hAnsi="Arial" w:cs="Arial"/>
        </w:rPr>
        <w:t xml:space="preserve"> </w:t>
      </w:r>
      <w:proofErr w:type="spellStart"/>
      <w:r w:rsidRPr="007F7671">
        <w:rPr>
          <w:rFonts w:ascii="Arial" w:hAnsi="Arial" w:cs="Arial"/>
          <w:i/>
        </w:rPr>
        <w:t>RAI</w:t>
      </w:r>
      <w:proofErr w:type="spellEnd"/>
      <w:r w:rsidRPr="00086DF9">
        <w:rPr>
          <w:rFonts w:ascii="Arial" w:hAnsi="Arial" w:cs="Arial"/>
        </w:rPr>
        <w:t xml:space="preserve"> radioactive iodine</w:t>
      </w:r>
      <w:r>
        <w:rPr>
          <w:rFonts w:ascii="Arial" w:hAnsi="Arial" w:cs="Arial"/>
        </w:rPr>
        <w:t>,</w:t>
      </w:r>
      <w:r w:rsidRPr="00086DF9">
        <w:rPr>
          <w:rFonts w:ascii="Arial" w:hAnsi="Arial" w:cs="Arial"/>
        </w:rPr>
        <w:t xml:space="preserve"> </w:t>
      </w:r>
      <w:proofErr w:type="spellStart"/>
      <w:r w:rsidRPr="007F7671">
        <w:rPr>
          <w:rFonts w:ascii="Arial" w:hAnsi="Arial" w:cs="Arial"/>
          <w:i/>
        </w:rPr>
        <w:t>RECIST</w:t>
      </w:r>
      <w:proofErr w:type="spellEnd"/>
      <w:r w:rsidRPr="00086DF9">
        <w:rPr>
          <w:rFonts w:ascii="Arial" w:hAnsi="Arial" w:cs="Arial"/>
        </w:rPr>
        <w:t xml:space="preserve"> Response Evaluation Criteria in Solid </w:t>
      </w:r>
      <w:proofErr w:type="spellStart"/>
      <w:r w:rsidRPr="00086DF9">
        <w:rPr>
          <w:rFonts w:ascii="Arial" w:hAnsi="Arial" w:cs="Arial"/>
        </w:rPr>
        <w:t>Tumors</w:t>
      </w:r>
      <w:proofErr w:type="spellEnd"/>
      <w:r>
        <w:rPr>
          <w:rFonts w:ascii="Arial" w:hAnsi="Arial" w:cs="Arial"/>
        </w:rPr>
        <w:t>,</w:t>
      </w:r>
      <w:r w:rsidRPr="00086DF9">
        <w:rPr>
          <w:rFonts w:ascii="Arial" w:hAnsi="Arial" w:cs="Arial"/>
        </w:rPr>
        <w:t xml:space="preserve"> </w:t>
      </w:r>
      <w:proofErr w:type="spellStart"/>
      <w:r w:rsidRPr="007F7671">
        <w:rPr>
          <w:rFonts w:ascii="Arial" w:hAnsi="Arial" w:cs="Arial"/>
          <w:i/>
        </w:rPr>
        <w:t>TKI</w:t>
      </w:r>
      <w:proofErr w:type="spellEnd"/>
      <w:r w:rsidRPr="00086DF9">
        <w:rPr>
          <w:rFonts w:ascii="Arial" w:hAnsi="Arial" w:cs="Arial"/>
        </w:rPr>
        <w:t xml:space="preserve"> tyrosine kinase inhibitor</w:t>
      </w:r>
      <w:r>
        <w:rPr>
          <w:rFonts w:ascii="Arial" w:hAnsi="Arial" w:cs="Arial"/>
        </w:rPr>
        <w:t>,</w:t>
      </w:r>
      <w:r w:rsidRPr="00F9418E">
        <w:rPr>
          <w:rFonts w:ascii="Arial" w:hAnsi="Arial" w:cs="Arial"/>
        </w:rPr>
        <w:t xml:space="preserve"> </w:t>
      </w:r>
      <w:proofErr w:type="spellStart"/>
      <w:r w:rsidRPr="007F7671">
        <w:rPr>
          <w:rFonts w:ascii="Arial" w:hAnsi="Arial" w:cs="Arial"/>
          <w:i/>
        </w:rPr>
        <w:t>VEGFR</w:t>
      </w:r>
      <w:proofErr w:type="spellEnd"/>
      <w:r w:rsidRPr="00086DF9">
        <w:rPr>
          <w:rFonts w:ascii="Arial" w:hAnsi="Arial" w:cs="Arial"/>
        </w:rPr>
        <w:t xml:space="preserve"> vascular endothelial growth factor receptor</w:t>
      </w:r>
    </w:p>
    <w:p w:rsidR="00D554A6" w:rsidRPr="00086DF9" w:rsidRDefault="00D554A6" w:rsidP="00D554A6">
      <w:pPr>
        <w:spacing w:line="480" w:lineRule="auto"/>
        <w:rPr>
          <w:rFonts w:ascii="Arial" w:hAnsi="Arial" w:cs="Arial"/>
        </w:rPr>
      </w:pPr>
      <w:proofErr w:type="gramStart"/>
      <w:r w:rsidRPr="00086DF9">
        <w:rPr>
          <w:rFonts w:ascii="Arial" w:hAnsi="Arial" w:cs="Arial"/>
          <w:vertAlign w:val="superscript"/>
        </w:rPr>
        <w:t>a</w:t>
      </w:r>
      <w:proofErr w:type="gramEnd"/>
      <w:r w:rsidRPr="00086DF9">
        <w:rPr>
          <w:rFonts w:ascii="Arial" w:hAnsi="Arial" w:cs="Arial"/>
          <w:vertAlign w:val="superscript"/>
        </w:rPr>
        <w:t xml:space="preserve"> </w:t>
      </w:r>
      <w:r w:rsidRPr="00086DF9">
        <w:rPr>
          <w:rFonts w:ascii="Arial" w:hAnsi="Arial" w:cs="Arial"/>
        </w:rPr>
        <w:t>Assessed by investigator</w:t>
      </w:r>
    </w:p>
    <w:p w:rsidR="00D554A6" w:rsidRPr="00086DF9" w:rsidRDefault="00D554A6" w:rsidP="00D554A6">
      <w:pPr>
        <w:spacing w:line="480" w:lineRule="auto"/>
        <w:rPr>
          <w:rFonts w:ascii="Arial" w:hAnsi="Arial" w:cs="Arial"/>
        </w:rPr>
      </w:pPr>
      <w:proofErr w:type="gramStart"/>
      <w:r w:rsidRPr="00086DF9">
        <w:rPr>
          <w:rFonts w:ascii="Arial" w:hAnsi="Arial" w:cs="Arial"/>
          <w:vertAlign w:val="superscript"/>
        </w:rPr>
        <w:t>b</w:t>
      </w:r>
      <w:proofErr w:type="gramEnd"/>
      <w:r w:rsidRPr="00086DF9">
        <w:rPr>
          <w:rFonts w:ascii="Arial" w:hAnsi="Arial" w:cs="Arial"/>
          <w:vertAlign w:val="superscript"/>
        </w:rPr>
        <w:t xml:space="preserve"> </w:t>
      </w:r>
      <w:r w:rsidRPr="00086DF9">
        <w:rPr>
          <w:rFonts w:ascii="Arial" w:hAnsi="Arial" w:cs="Arial"/>
        </w:rPr>
        <w:t xml:space="preserve">Assessed by independent imaging review </w:t>
      </w:r>
    </w:p>
    <w:p w:rsidR="00D554A6" w:rsidRPr="00086DF9" w:rsidRDefault="00D554A6" w:rsidP="00D554A6">
      <w:pPr>
        <w:spacing w:line="480" w:lineRule="auto"/>
        <w:contextualSpacing/>
        <w:rPr>
          <w:rFonts w:ascii="Arial" w:hAnsi="Arial" w:cs="Arial"/>
        </w:rPr>
      </w:pPr>
      <w:proofErr w:type="gramStart"/>
      <w:r w:rsidRPr="00086DF9">
        <w:rPr>
          <w:rFonts w:ascii="Arial" w:hAnsi="Arial" w:cs="Arial"/>
          <w:vertAlign w:val="superscript"/>
        </w:rPr>
        <w:t>c</w:t>
      </w:r>
      <w:proofErr w:type="gramEnd"/>
      <w:r w:rsidRPr="00086DF9">
        <w:rPr>
          <w:rFonts w:ascii="Arial" w:hAnsi="Arial" w:cs="Arial"/>
          <w:vertAlign w:val="superscript"/>
        </w:rPr>
        <w:t xml:space="preserve"> </w:t>
      </w:r>
      <w:r w:rsidRPr="00086DF9">
        <w:rPr>
          <w:rFonts w:ascii="Arial" w:hAnsi="Arial" w:cs="Arial"/>
        </w:rPr>
        <w:t xml:space="preserve">At 12 months </w:t>
      </w:r>
    </w:p>
    <w:p w:rsidR="00D554A6" w:rsidRPr="00086DF9" w:rsidRDefault="00D554A6" w:rsidP="00D554A6">
      <w:pPr>
        <w:spacing w:line="480" w:lineRule="auto"/>
        <w:contextualSpacing/>
        <w:rPr>
          <w:rFonts w:ascii="Arial" w:hAnsi="Arial" w:cs="Arial"/>
        </w:rPr>
      </w:pPr>
      <w:proofErr w:type="gramStart"/>
      <w:r w:rsidRPr="00086DF9">
        <w:rPr>
          <w:rFonts w:ascii="Arial" w:hAnsi="Arial" w:cs="Arial"/>
          <w:vertAlign w:val="superscript"/>
        </w:rPr>
        <w:t>d</w:t>
      </w:r>
      <w:proofErr w:type="gramEnd"/>
      <w:r w:rsidRPr="00086DF9">
        <w:rPr>
          <w:rFonts w:ascii="Arial" w:hAnsi="Arial" w:cs="Arial"/>
          <w:vertAlign w:val="superscript"/>
        </w:rPr>
        <w:t xml:space="preserve"> </w:t>
      </w:r>
      <w:r w:rsidRPr="00086DF9">
        <w:rPr>
          <w:rFonts w:ascii="Arial" w:hAnsi="Arial" w:cs="Arial"/>
        </w:rPr>
        <w:t>Time to progression</w:t>
      </w:r>
    </w:p>
    <w:p w:rsidR="00606164" w:rsidRDefault="00606164"/>
    <w:sectPr w:rsidR="00606164" w:rsidSect="00545D49">
      <w:head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0927" w:rsidRPr="00B37E1C" w:rsidRDefault="00D554A6" w:rsidP="003B66B7">
    <w:pPr>
      <w:pStyle w:val="Header"/>
      <w:tabs>
        <w:tab w:val="clear" w:pos="8640"/>
        <w:tab w:val="right" w:pos="12960"/>
      </w:tabs>
      <w:jc w:val="both"/>
      <w:rPr>
        <w:rFonts w:ascii="Arial" w:hAnsi="Arial" w:cs="Arial"/>
        <w:i/>
        <w:sz w:val="20"/>
        <w:szCs w:val="20"/>
        <w:lang w:val="da-DK"/>
      </w:rPr>
    </w:pPr>
    <w:r w:rsidRPr="00B37E1C">
      <w:rPr>
        <w:rFonts w:ascii="Arial" w:hAnsi="Arial" w:cs="Arial"/>
        <w:i/>
        <w:sz w:val="20"/>
        <w:szCs w:val="20"/>
        <w:lang w:val="da-DK"/>
      </w:rPr>
      <w:tab/>
    </w:r>
    <w:r w:rsidRPr="00B37E1C">
      <w:rPr>
        <w:rFonts w:ascii="Arial" w:hAnsi="Arial" w:cs="Arial"/>
        <w:i/>
        <w:sz w:val="20"/>
        <w:szCs w:val="20"/>
        <w:lang w:val="da-DK"/>
      </w:rPr>
      <w:tab/>
    </w:r>
    <w:r>
      <w:rPr>
        <w:rFonts w:ascii="Arial" w:hAnsi="Arial" w:cs="Arial"/>
        <w:i/>
        <w:sz w:val="20"/>
        <w:szCs w:val="20"/>
        <w:lang w:val="da-DK"/>
      </w:rPr>
      <w:t>Cohen EEW</w:t>
    </w:r>
    <w:r w:rsidRPr="00B37E1C">
      <w:rPr>
        <w:rFonts w:ascii="Arial" w:hAnsi="Arial" w:cs="Arial"/>
        <w:i/>
        <w:sz w:val="20"/>
        <w:szCs w:val="20"/>
        <w:lang w:val="da-DK"/>
      </w:rPr>
      <w:t>, et</w:t>
    </w:r>
    <w:r w:rsidRPr="00B37E1C">
      <w:rPr>
        <w:rFonts w:ascii="Arial" w:hAnsi="Arial" w:cs="Arial"/>
        <w:i/>
        <w:sz w:val="20"/>
        <w:szCs w:val="20"/>
        <w:lang w:val="da-DK"/>
      </w:rPr>
      <w:t xml:space="preserve"> al.</w:t>
    </w:r>
  </w:p>
  <w:p w:rsidR="004E0927" w:rsidRPr="00B37E1C" w:rsidRDefault="00D554A6" w:rsidP="003B66B7">
    <w:pPr>
      <w:pStyle w:val="Header"/>
      <w:tabs>
        <w:tab w:val="clear" w:pos="8640"/>
        <w:tab w:val="right" w:pos="12960"/>
      </w:tabs>
      <w:jc w:val="both"/>
      <w:rPr>
        <w:rFonts w:ascii="Arial" w:hAnsi="Arial" w:cs="Arial"/>
        <w:lang w:val="da-DK"/>
      </w:rPr>
    </w:pPr>
    <w:r w:rsidRPr="00B37E1C">
      <w:rPr>
        <w:rFonts w:ascii="Arial" w:hAnsi="Arial" w:cs="Arial"/>
        <w:i/>
        <w:sz w:val="20"/>
        <w:szCs w:val="20"/>
        <w:lang w:val="da-DK"/>
      </w:rPr>
      <w:tab/>
    </w:r>
    <w:r>
      <w:rPr>
        <w:rFonts w:ascii="Arial" w:hAnsi="Arial" w:cs="Arial"/>
        <w:i/>
        <w:sz w:val="20"/>
        <w:szCs w:val="20"/>
        <w:lang w:val="da-DK"/>
      </w:rPr>
      <w:tab/>
      <w:t>Cancer Chemother Pharmacol</w:t>
    </w:r>
  </w:p>
  <w:p w:rsidR="004E0927" w:rsidRPr="00B37E1C" w:rsidRDefault="00D554A6" w:rsidP="003B66B7">
    <w:pPr>
      <w:pStyle w:val="Header"/>
      <w:tabs>
        <w:tab w:val="clear" w:pos="8640"/>
        <w:tab w:val="right" w:pos="12960"/>
      </w:tabs>
      <w:jc w:val="both"/>
      <w:rPr>
        <w:rFonts w:ascii="Arial" w:hAnsi="Arial" w:cs="Arial"/>
        <w:lang w:val="da-DK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54A6"/>
    <w:rsid w:val="000005F8"/>
    <w:rsid w:val="00002D4A"/>
    <w:rsid w:val="000150DA"/>
    <w:rsid w:val="00017D98"/>
    <w:rsid w:val="00023E2E"/>
    <w:rsid w:val="000256E2"/>
    <w:rsid w:val="00036CEE"/>
    <w:rsid w:val="0003767E"/>
    <w:rsid w:val="00040A36"/>
    <w:rsid w:val="00041106"/>
    <w:rsid w:val="00041759"/>
    <w:rsid w:val="000429FA"/>
    <w:rsid w:val="00045B60"/>
    <w:rsid w:val="00050675"/>
    <w:rsid w:val="00051A8E"/>
    <w:rsid w:val="0005216A"/>
    <w:rsid w:val="00055839"/>
    <w:rsid w:val="00057E2D"/>
    <w:rsid w:val="00061A44"/>
    <w:rsid w:val="00071D01"/>
    <w:rsid w:val="000734BA"/>
    <w:rsid w:val="00075FFC"/>
    <w:rsid w:val="000800F8"/>
    <w:rsid w:val="000807C3"/>
    <w:rsid w:val="00080E57"/>
    <w:rsid w:val="00082958"/>
    <w:rsid w:val="00090AC5"/>
    <w:rsid w:val="000950C2"/>
    <w:rsid w:val="0009795A"/>
    <w:rsid w:val="000979B9"/>
    <w:rsid w:val="000A0965"/>
    <w:rsid w:val="000A1DBF"/>
    <w:rsid w:val="000A6EE2"/>
    <w:rsid w:val="000B0D43"/>
    <w:rsid w:val="000B23E8"/>
    <w:rsid w:val="000B68C5"/>
    <w:rsid w:val="000C00CB"/>
    <w:rsid w:val="000C2C32"/>
    <w:rsid w:val="000C5FAC"/>
    <w:rsid w:val="000D542C"/>
    <w:rsid w:val="000D5AFF"/>
    <w:rsid w:val="000E313D"/>
    <w:rsid w:val="000E324F"/>
    <w:rsid w:val="000E4515"/>
    <w:rsid w:val="000E51AB"/>
    <w:rsid w:val="000E6C53"/>
    <w:rsid w:val="001032DB"/>
    <w:rsid w:val="00106C7E"/>
    <w:rsid w:val="0011266E"/>
    <w:rsid w:val="001132C5"/>
    <w:rsid w:val="001175F6"/>
    <w:rsid w:val="001247D8"/>
    <w:rsid w:val="001375DD"/>
    <w:rsid w:val="00146E64"/>
    <w:rsid w:val="00151000"/>
    <w:rsid w:val="00156564"/>
    <w:rsid w:val="00157946"/>
    <w:rsid w:val="00157ECC"/>
    <w:rsid w:val="00160254"/>
    <w:rsid w:val="00160BDA"/>
    <w:rsid w:val="00161DA6"/>
    <w:rsid w:val="001633D7"/>
    <w:rsid w:val="00164406"/>
    <w:rsid w:val="00174BA1"/>
    <w:rsid w:val="00175B94"/>
    <w:rsid w:val="00176994"/>
    <w:rsid w:val="00176C1B"/>
    <w:rsid w:val="0019012B"/>
    <w:rsid w:val="00192023"/>
    <w:rsid w:val="00193EEE"/>
    <w:rsid w:val="0019514B"/>
    <w:rsid w:val="001A367D"/>
    <w:rsid w:val="001B1264"/>
    <w:rsid w:val="001B769D"/>
    <w:rsid w:val="001C186D"/>
    <w:rsid w:val="001C5785"/>
    <w:rsid w:val="001D44D4"/>
    <w:rsid w:val="001D7EE8"/>
    <w:rsid w:val="001E09AF"/>
    <w:rsid w:val="001E2EE6"/>
    <w:rsid w:val="001E3BE4"/>
    <w:rsid w:val="001E43C0"/>
    <w:rsid w:val="001E5920"/>
    <w:rsid w:val="001E7E3D"/>
    <w:rsid w:val="001F500E"/>
    <w:rsid w:val="001F7B2C"/>
    <w:rsid w:val="001F7C0E"/>
    <w:rsid w:val="001F7E78"/>
    <w:rsid w:val="00206CAA"/>
    <w:rsid w:val="00213FC9"/>
    <w:rsid w:val="002147CE"/>
    <w:rsid w:val="00217982"/>
    <w:rsid w:val="0022173B"/>
    <w:rsid w:val="00226FB1"/>
    <w:rsid w:val="002278FB"/>
    <w:rsid w:val="00231C85"/>
    <w:rsid w:val="002413A5"/>
    <w:rsid w:val="00253831"/>
    <w:rsid w:val="0025630C"/>
    <w:rsid w:val="00257EAE"/>
    <w:rsid w:val="002727E2"/>
    <w:rsid w:val="00273337"/>
    <w:rsid w:val="0027498E"/>
    <w:rsid w:val="00277588"/>
    <w:rsid w:val="00284029"/>
    <w:rsid w:val="00284917"/>
    <w:rsid w:val="00285175"/>
    <w:rsid w:val="0028519C"/>
    <w:rsid w:val="00292684"/>
    <w:rsid w:val="00292DF2"/>
    <w:rsid w:val="002939EE"/>
    <w:rsid w:val="002969BC"/>
    <w:rsid w:val="002A2719"/>
    <w:rsid w:val="002A6D2A"/>
    <w:rsid w:val="002B2162"/>
    <w:rsid w:val="002B2B03"/>
    <w:rsid w:val="002C3FA8"/>
    <w:rsid w:val="002D5659"/>
    <w:rsid w:val="002D74AA"/>
    <w:rsid w:val="002E3791"/>
    <w:rsid w:val="00311265"/>
    <w:rsid w:val="00312048"/>
    <w:rsid w:val="0031344E"/>
    <w:rsid w:val="0033040F"/>
    <w:rsid w:val="003308F5"/>
    <w:rsid w:val="003314B4"/>
    <w:rsid w:val="00331B89"/>
    <w:rsid w:val="0033554C"/>
    <w:rsid w:val="00337DAB"/>
    <w:rsid w:val="00340228"/>
    <w:rsid w:val="00341274"/>
    <w:rsid w:val="00346B8E"/>
    <w:rsid w:val="00352A4F"/>
    <w:rsid w:val="003578F7"/>
    <w:rsid w:val="00364B12"/>
    <w:rsid w:val="0036642E"/>
    <w:rsid w:val="0036644B"/>
    <w:rsid w:val="00366D29"/>
    <w:rsid w:val="003678DD"/>
    <w:rsid w:val="00367FC7"/>
    <w:rsid w:val="00375155"/>
    <w:rsid w:val="00375BA4"/>
    <w:rsid w:val="00376A75"/>
    <w:rsid w:val="00380F45"/>
    <w:rsid w:val="003830A4"/>
    <w:rsid w:val="0038428D"/>
    <w:rsid w:val="0039162D"/>
    <w:rsid w:val="003A2B1B"/>
    <w:rsid w:val="003A3423"/>
    <w:rsid w:val="003B0CE8"/>
    <w:rsid w:val="003B23EA"/>
    <w:rsid w:val="003C2FFF"/>
    <w:rsid w:val="003C3479"/>
    <w:rsid w:val="003C7CA0"/>
    <w:rsid w:val="003F08F9"/>
    <w:rsid w:val="003F2E99"/>
    <w:rsid w:val="004005E6"/>
    <w:rsid w:val="00403928"/>
    <w:rsid w:val="00404D2F"/>
    <w:rsid w:val="00405320"/>
    <w:rsid w:val="004124A4"/>
    <w:rsid w:val="00412ABE"/>
    <w:rsid w:val="00421E08"/>
    <w:rsid w:val="00424E3D"/>
    <w:rsid w:val="00424ECC"/>
    <w:rsid w:val="004338E0"/>
    <w:rsid w:val="0043588D"/>
    <w:rsid w:val="004375D4"/>
    <w:rsid w:val="00444BA0"/>
    <w:rsid w:val="0044568C"/>
    <w:rsid w:val="00450D36"/>
    <w:rsid w:val="004529BA"/>
    <w:rsid w:val="00453872"/>
    <w:rsid w:val="00460AC3"/>
    <w:rsid w:val="0046264B"/>
    <w:rsid w:val="0047206E"/>
    <w:rsid w:val="0047702C"/>
    <w:rsid w:val="00480CFD"/>
    <w:rsid w:val="00481005"/>
    <w:rsid w:val="00481BF7"/>
    <w:rsid w:val="004823EB"/>
    <w:rsid w:val="00496963"/>
    <w:rsid w:val="004A56FF"/>
    <w:rsid w:val="004A6B48"/>
    <w:rsid w:val="004B319D"/>
    <w:rsid w:val="004B3610"/>
    <w:rsid w:val="004B4815"/>
    <w:rsid w:val="004B5F5F"/>
    <w:rsid w:val="004C29DD"/>
    <w:rsid w:val="004C536B"/>
    <w:rsid w:val="004C6924"/>
    <w:rsid w:val="004D21FA"/>
    <w:rsid w:val="004D36ED"/>
    <w:rsid w:val="004E3A9B"/>
    <w:rsid w:val="004E7B19"/>
    <w:rsid w:val="004F3E91"/>
    <w:rsid w:val="00510ACE"/>
    <w:rsid w:val="005111B6"/>
    <w:rsid w:val="00512955"/>
    <w:rsid w:val="00516319"/>
    <w:rsid w:val="00516564"/>
    <w:rsid w:val="00517B42"/>
    <w:rsid w:val="005207CB"/>
    <w:rsid w:val="00522124"/>
    <w:rsid w:val="0052317A"/>
    <w:rsid w:val="005233F1"/>
    <w:rsid w:val="00523C95"/>
    <w:rsid w:val="005320BC"/>
    <w:rsid w:val="00535070"/>
    <w:rsid w:val="00536A59"/>
    <w:rsid w:val="00541CF6"/>
    <w:rsid w:val="005439DD"/>
    <w:rsid w:val="00543FF4"/>
    <w:rsid w:val="00544E81"/>
    <w:rsid w:val="00546150"/>
    <w:rsid w:val="005562A6"/>
    <w:rsid w:val="00556CCB"/>
    <w:rsid w:val="0056000B"/>
    <w:rsid w:val="0056199E"/>
    <w:rsid w:val="00562339"/>
    <w:rsid w:val="00565D80"/>
    <w:rsid w:val="00567326"/>
    <w:rsid w:val="005701D6"/>
    <w:rsid w:val="00573F89"/>
    <w:rsid w:val="0058782E"/>
    <w:rsid w:val="00592B9B"/>
    <w:rsid w:val="00594C5A"/>
    <w:rsid w:val="00595439"/>
    <w:rsid w:val="005968E9"/>
    <w:rsid w:val="00596E44"/>
    <w:rsid w:val="005A01E1"/>
    <w:rsid w:val="005A2C9D"/>
    <w:rsid w:val="005A3C24"/>
    <w:rsid w:val="005A79F8"/>
    <w:rsid w:val="005B6087"/>
    <w:rsid w:val="005C067A"/>
    <w:rsid w:val="005C1AD8"/>
    <w:rsid w:val="005C3018"/>
    <w:rsid w:val="005C39A2"/>
    <w:rsid w:val="005C5897"/>
    <w:rsid w:val="005C68B2"/>
    <w:rsid w:val="005E2791"/>
    <w:rsid w:val="005E28F9"/>
    <w:rsid w:val="005E47E5"/>
    <w:rsid w:val="006020DC"/>
    <w:rsid w:val="00606164"/>
    <w:rsid w:val="00611562"/>
    <w:rsid w:val="00612A09"/>
    <w:rsid w:val="00615250"/>
    <w:rsid w:val="00621D24"/>
    <w:rsid w:val="00621FAF"/>
    <w:rsid w:val="00627425"/>
    <w:rsid w:val="00630AE8"/>
    <w:rsid w:val="0063415A"/>
    <w:rsid w:val="006355E0"/>
    <w:rsid w:val="00635A9C"/>
    <w:rsid w:val="006404A6"/>
    <w:rsid w:val="00641DE6"/>
    <w:rsid w:val="00642530"/>
    <w:rsid w:val="00644BAF"/>
    <w:rsid w:val="006471D9"/>
    <w:rsid w:val="00650E88"/>
    <w:rsid w:val="00651837"/>
    <w:rsid w:val="00651ADA"/>
    <w:rsid w:val="00651C74"/>
    <w:rsid w:val="00654310"/>
    <w:rsid w:val="006577D0"/>
    <w:rsid w:val="00660726"/>
    <w:rsid w:val="00671895"/>
    <w:rsid w:val="0068217A"/>
    <w:rsid w:val="0068302E"/>
    <w:rsid w:val="006846B3"/>
    <w:rsid w:val="0068765B"/>
    <w:rsid w:val="006916F0"/>
    <w:rsid w:val="006A1E2B"/>
    <w:rsid w:val="006A6853"/>
    <w:rsid w:val="006A691F"/>
    <w:rsid w:val="006A6E64"/>
    <w:rsid w:val="006A7CF8"/>
    <w:rsid w:val="006B2A1F"/>
    <w:rsid w:val="006C640A"/>
    <w:rsid w:val="006D03AF"/>
    <w:rsid w:val="006D0E7B"/>
    <w:rsid w:val="006D7511"/>
    <w:rsid w:val="006E0798"/>
    <w:rsid w:val="006E64EC"/>
    <w:rsid w:val="006F1709"/>
    <w:rsid w:val="00700B47"/>
    <w:rsid w:val="00714D4F"/>
    <w:rsid w:val="00715C05"/>
    <w:rsid w:val="0072159A"/>
    <w:rsid w:val="0072543E"/>
    <w:rsid w:val="007323BC"/>
    <w:rsid w:val="007350BC"/>
    <w:rsid w:val="00743A85"/>
    <w:rsid w:val="00745EB8"/>
    <w:rsid w:val="00752BE0"/>
    <w:rsid w:val="00753D6E"/>
    <w:rsid w:val="00754304"/>
    <w:rsid w:val="00756792"/>
    <w:rsid w:val="007624B7"/>
    <w:rsid w:val="00767860"/>
    <w:rsid w:val="00772627"/>
    <w:rsid w:val="00780A24"/>
    <w:rsid w:val="007822A0"/>
    <w:rsid w:val="00782750"/>
    <w:rsid w:val="007843E9"/>
    <w:rsid w:val="00791C47"/>
    <w:rsid w:val="00792F1C"/>
    <w:rsid w:val="007A35ED"/>
    <w:rsid w:val="007A5A28"/>
    <w:rsid w:val="007B1370"/>
    <w:rsid w:val="007B242B"/>
    <w:rsid w:val="007B6773"/>
    <w:rsid w:val="007C2145"/>
    <w:rsid w:val="007C5076"/>
    <w:rsid w:val="007C5320"/>
    <w:rsid w:val="007E4AC8"/>
    <w:rsid w:val="007F08A7"/>
    <w:rsid w:val="007F1014"/>
    <w:rsid w:val="00802CCA"/>
    <w:rsid w:val="00804389"/>
    <w:rsid w:val="00807898"/>
    <w:rsid w:val="00810464"/>
    <w:rsid w:val="0081189F"/>
    <w:rsid w:val="0081294A"/>
    <w:rsid w:val="008132A5"/>
    <w:rsid w:val="00813E3F"/>
    <w:rsid w:val="0081406E"/>
    <w:rsid w:val="0081441A"/>
    <w:rsid w:val="00820B83"/>
    <w:rsid w:val="00822F75"/>
    <w:rsid w:val="008265DD"/>
    <w:rsid w:val="008269B3"/>
    <w:rsid w:val="00826D41"/>
    <w:rsid w:val="00830CCE"/>
    <w:rsid w:val="00835784"/>
    <w:rsid w:val="008428BB"/>
    <w:rsid w:val="00843DE7"/>
    <w:rsid w:val="0084652C"/>
    <w:rsid w:val="00846BF6"/>
    <w:rsid w:val="00850069"/>
    <w:rsid w:val="00854386"/>
    <w:rsid w:val="008561D3"/>
    <w:rsid w:val="0085638F"/>
    <w:rsid w:val="00867E3B"/>
    <w:rsid w:val="00875440"/>
    <w:rsid w:val="00877520"/>
    <w:rsid w:val="0088478C"/>
    <w:rsid w:val="00885956"/>
    <w:rsid w:val="008904D8"/>
    <w:rsid w:val="008913D9"/>
    <w:rsid w:val="008A053C"/>
    <w:rsid w:val="008A1ED3"/>
    <w:rsid w:val="008A41C7"/>
    <w:rsid w:val="008A5BE4"/>
    <w:rsid w:val="008B21B2"/>
    <w:rsid w:val="008B4259"/>
    <w:rsid w:val="008B4274"/>
    <w:rsid w:val="008B557C"/>
    <w:rsid w:val="008B6DB0"/>
    <w:rsid w:val="008B7386"/>
    <w:rsid w:val="008C1461"/>
    <w:rsid w:val="008C1C7C"/>
    <w:rsid w:val="008E1FAB"/>
    <w:rsid w:val="008E4C82"/>
    <w:rsid w:val="008E5332"/>
    <w:rsid w:val="008F277F"/>
    <w:rsid w:val="00907239"/>
    <w:rsid w:val="009102AC"/>
    <w:rsid w:val="009143D8"/>
    <w:rsid w:val="009165F8"/>
    <w:rsid w:val="00916649"/>
    <w:rsid w:val="009230C0"/>
    <w:rsid w:val="00931D8C"/>
    <w:rsid w:val="00932F38"/>
    <w:rsid w:val="009371B5"/>
    <w:rsid w:val="00942C71"/>
    <w:rsid w:val="0094445A"/>
    <w:rsid w:val="00944DD4"/>
    <w:rsid w:val="00945AEF"/>
    <w:rsid w:val="009468CB"/>
    <w:rsid w:val="0094753D"/>
    <w:rsid w:val="00951FF0"/>
    <w:rsid w:val="00954DCC"/>
    <w:rsid w:val="00976C0C"/>
    <w:rsid w:val="00976CB5"/>
    <w:rsid w:val="00977F05"/>
    <w:rsid w:val="00986440"/>
    <w:rsid w:val="0098752A"/>
    <w:rsid w:val="00992D06"/>
    <w:rsid w:val="00993FD9"/>
    <w:rsid w:val="00996140"/>
    <w:rsid w:val="00997821"/>
    <w:rsid w:val="009A3ADC"/>
    <w:rsid w:val="009B1582"/>
    <w:rsid w:val="009B1617"/>
    <w:rsid w:val="009B1BFA"/>
    <w:rsid w:val="009B562E"/>
    <w:rsid w:val="009B7DD8"/>
    <w:rsid w:val="009D3403"/>
    <w:rsid w:val="009E1DE5"/>
    <w:rsid w:val="009E2E62"/>
    <w:rsid w:val="009E45BE"/>
    <w:rsid w:val="009E6B08"/>
    <w:rsid w:val="009F144E"/>
    <w:rsid w:val="009F3871"/>
    <w:rsid w:val="00A01AEA"/>
    <w:rsid w:val="00A024F1"/>
    <w:rsid w:val="00A11BE8"/>
    <w:rsid w:val="00A238A2"/>
    <w:rsid w:val="00A23954"/>
    <w:rsid w:val="00A25D86"/>
    <w:rsid w:val="00A27916"/>
    <w:rsid w:val="00A378C4"/>
    <w:rsid w:val="00A45D88"/>
    <w:rsid w:val="00A52B1C"/>
    <w:rsid w:val="00A54430"/>
    <w:rsid w:val="00A552A9"/>
    <w:rsid w:val="00A57F1B"/>
    <w:rsid w:val="00A60C3C"/>
    <w:rsid w:val="00A61B80"/>
    <w:rsid w:val="00A61E0D"/>
    <w:rsid w:val="00A62D50"/>
    <w:rsid w:val="00A770DB"/>
    <w:rsid w:val="00A87740"/>
    <w:rsid w:val="00A903DB"/>
    <w:rsid w:val="00AB0527"/>
    <w:rsid w:val="00AB1B3F"/>
    <w:rsid w:val="00AB3B62"/>
    <w:rsid w:val="00AC68D3"/>
    <w:rsid w:val="00AD2AAD"/>
    <w:rsid w:val="00AD77A8"/>
    <w:rsid w:val="00AE1D4A"/>
    <w:rsid w:val="00AE3756"/>
    <w:rsid w:val="00AE512E"/>
    <w:rsid w:val="00AF2273"/>
    <w:rsid w:val="00AF2DA1"/>
    <w:rsid w:val="00B0004B"/>
    <w:rsid w:val="00B01B3B"/>
    <w:rsid w:val="00B03B8A"/>
    <w:rsid w:val="00B11F92"/>
    <w:rsid w:val="00B22DFA"/>
    <w:rsid w:val="00B26905"/>
    <w:rsid w:val="00B3079B"/>
    <w:rsid w:val="00B30917"/>
    <w:rsid w:val="00B3208D"/>
    <w:rsid w:val="00B32E53"/>
    <w:rsid w:val="00B32FAC"/>
    <w:rsid w:val="00B410AD"/>
    <w:rsid w:val="00B41803"/>
    <w:rsid w:val="00B46244"/>
    <w:rsid w:val="00B4715D"/>
    <w:rsid w:val="00B50366"/>
    <w:rsid w:val="00B50D37"/>
    <w:rsid w:val="00B57156"/>
    <w:rsid w:val="00B61DBA"/>
    <w:rsid w:val="00B63B32"/>
    <w:rsid w:val="00B6706C"/>
    <w:rsid w:val="00B71CF4"/>
    <w:rsid w:val="00B73D12"/>
    <w:rsid w:val="00B82432"/>
    <w:rsid w:val="00B8488D"/>
    <w:rsid w:val="00B9105C"/>
    <w:rsid w:val="00B93890"/>
    <w:rsid w:val="00B9427F"/>
    <w:rsid w:val="00BA3CCE"/>
    <w:rsid w:val="00BA3F01"/>
    <w:rsid w:val="00BB1697"/>
    <w:rsid w:val="00BC3334"/>
    <w:rsid w:val="00BC4326"/>
    <w:rsid w:val="00BD2F04"/>
    <w:rsid w:val="00BD77C2"/>
    <w:rsid w:val="00BE589C"/>
    <w:rsid w:val="00BF08C7"/>
    <w:rsid w:val="00BF453C"/>
    <w:rsid w:val="00BF50D0"/>
    <w:rsid w:val="00BF73DD"/>
    <w:rsid w:val="00BF7BB8"/>
    <w:rsid w:val="00BF7C7A"/>
    <w:rsid w:val="00C002B8"/>
    <w:rsid w:val="00C106CB"/>
    <w:rsid w:val="00C164EC"/>
    <w:rsid w:val="00C20323"/>
    <w:rsid w:val="00C2292C"/>
    <w:rsid w:val="00C25AC2"/>
    <w:rsid w:val="00C26E85"/>
    <w:rsid w:val="00C45CDD"/>
    <w:rsid w:val="00C52E49"/>
    <w:rsid w:val="00C624C1"/>
    <w:rsid w:val="00C72B3F"/>
    <w:rsid w:val="00C76759"/>
    <w:rsid w:val="00C76BDB"/>
    <w:rsid w:val="00C811FE"/>
    <w:rsid w:val="00C8234C"/>
    <w:rsid w:val="00C93898"/>
    <w:rsid w:val="00CA5374"/>
    <w:rsid w:val="00CB5E93"/>
    <w:rsid w:val="00CC2110"/>
    <w:rsid w:val="00CC6296"/>
    <w:rsid w:val="00CD1FF4"/>
    <w:rsid w:val="00CD2E5A"/>
    <w:rsid w:val="00CD461D"/>
    <w:rsid w:val="00CD7186"/>
    <w:rsid w:val="00CD7E64"/>
    <w:rsid w:val="00CE26C1"/>
    <w:rsid w:val="00CE3848"/>
    <w:rsid w:val="00CE3F1D"/>
    <w:rsid w:val="00CE596E"/>
    <w:rsid w:val="00CF1C28"/>
    <w:rsid w:val="00CF246D"/>
    <w:rsid w:val="00CF59E9"/>
    <w:rsid w:val="00CF7FFD"/>
    <w:rsid w:val="00D06713"/>
    <w:rsid w:val="00D11A60"/>
    <w:rsid w:val="00D123A0"/>
    <w:rsid w:val="00D2092F"/>
    <w:rsid w:val="00D30EC3"/>
    <w:rsid w:val="00D3574A"/>
    <w:rsid w:val="00D41452"/>
    <w:rsid w:val="00D459B7"/>
    <w:rsid w:val="00D554A6"/>
    <w:rsid w:val="00D65036"/>
    <w:rsid w:val="00D74B66"/>
    <w:rsid w:val="00D90FF1"/>
    <w:rsid w:val="00DA025D"/>
    <w:rsid w:val="00DA166D"/>
    <w:rsid w:val="00DA4B4B"/>
    <w:rsid w:val="00DA4D71"/>
    <w:rsid w:val="00DB226E"/>
    <w:rsid w:val="00DB3191"/>
    <w:rsid w:val="00DB384B"/>
    <w:rsid w:val="00DB50CC"/>
    <w:rsid w:val="00DC279D"/>
    <w:rsid w:val="00DC4367"/>
    <w:rsid w:val="00DC49EC"/>
    <w:rsid w:val="00DC6211"/>
    <w:rsid w:val="00DC6ECA"/>
    <w:rsid w:val="00DC7903"/>
    <w:rsid w:val="00DD09C3"/>
    <w:rsid w:val="00DD3F26"/>
    <w:rsid w:val="00DE2487"/>
    <w:rsid w:val="00DE3555"/>
    <w:rsid w:val="00DE716C"/>
    <w:rsid w:val="00DF6721"/>
    <w:rsid w:val="00E02742"/>
    <w:rsid w:val="00E05EDB"/>
    <w:rsid w:val="00E122E6"/>
    <w:rsid w:val="00E25935"/>
    <w:rsid w:val="00E31E83"/>
    <w:rsid w:val="00E3489E"/>
    <w:rsid w:val="00E351B4"/>
    <w:rsid w:val="00E36EDB"/>
    <w:rsid w:val="00E44CD8"/>
    <w:rsid w:val="00E501EE"/>
    <w:rsid w:val="00E5377C"/>
    <w:rsid w:val="00E55257"/>
    <w:rsid w:val="00E56324"/>
    <w:rsid w:val="00E5677C"/>
    <w:rsid w:val="00E577F4"/>
    <w:rsid w:val="00E57F7F"/>
    <w:rsid w:val="00E60005"/>
    <w:rsid w:val="00E62898"/>
    <w:rsid w:val="00E667EC"/>
    <w:rsid w:val="00E7149B"/>
    <w:rsid w:val="00E74358"/>
    <w:rsid w:val="00E75307"/>
    <w:rsid w:val="00E808B8"/>
    <w:rsid w:val="00E93076"/>
    <w:rsid w:val="00E93238"/>
    <w:rsid w:val="00E96FEA"/>
    <w:rsid w:val="00EB2229"/>
    <w:rsid w:val="00EB43FE"/>
    <w:rsid w:val="00EB476D"/>
    <w:rsid w:val="00EB4F7D"/>
    <w:rsid w:val="00EC0CE1"/>
    <w:rsid w:val="00EC25B2"/>
    <w:rsid w:val="00EE1C92"/>
    <w:rsid w:val="00EF39E8"/>
    <w:rsid w:val="00F000A2"/>
    <w:rsid w:val="00F040E6"/>
    <w:rsid w:val="00F10C82"/>
    <w:rsid w:val="00F11318"/>
    <w:rsid w:val="00F11F50"/>
    <w:rsid w:val="00F17ADB"/>
    <w:rsid w:val="00F2388F"/>
    <w:rsid w:val="00F258C5"/>
    <w:rsid w:val="00F2651E"/>
    <w:rsid w:val="00F27C87"/>
    <w:rsid w:val="00F321F1"/>
    <w:rsid w:val="00F32404"/>
    <w:rsid w:val="00F3660F"/>
    <w:rsid w:val="00F411C2"/>
    <w:rsid w:val="00F4226C"/>
    <w:rsid w:val="00F42ED5"/>
    <w:rsid w:val="00F46F82"/>
    <w:rsid w:val="00F521DC"/>
    <w:rsid w:val="00F53938"/>
    <w:rsid w:val="00F55BCF"/>
    <w:rsid w:val="00F57107"/>
    <w:rsid w:val="00F60F50"/>
    <w:rsid w:val="00F6391B"/>
    <w:rsid w:val="00F72C36"/>
    <w:rsid w:val="00F77F76"/>
    <w:rsid w:val="00F81DF9"/>
    <w:rsid w:val="00F85E4E"/>
    <w:rsid w:val="00FA779C"/>
    <w:rsid w:val="00FB787B"/>
    <w:rsid w:val="00FC1843"/>
    <w:rsid w:val="00FC6652"/>
    <w:rsid w:val="00FD0E88"/>
    <w:rsid w:val="00FD42F0"/>
    <w:rsid w:val="00FD7DA7"/>
    <w:rsid w:val="00FE1752"/>
    <w:rsid w:val="00FE1C9B"/>
    <w:rsid w:val="00FE6670"/>
    <w:rsid w:val="00FF03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554A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D554A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4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3</Words>
  <Characters>2073</Characters>
  <Application>Microsoft Office Word</Application>
  <DocSecurity>0</DocSecurity>
  <Lines>17</Lines>
  <Paragraphs>4</Paragraphs>
  <ScaleCrop>false</ScaleCrop>
  <Company>Microsoft</Company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468</dc:creator>
  <cp:lastModifiedBy>0003468</cp:lastModifiedBy>
  <cp:revision>1</cp:revision>
  <dcterms:created xsi:type="dcterms:W3CDTF">2014-10-06T09:34:00Z</dcterms:created>
  <dcterms:modified xsi:type="dcterms:W3CDTF">2014-10-06T09:35:00Z</dcterms:modified>
</cp:coreProperties>
</file>